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text" w:horzAnchor="margin" w:tblpY="732"/>
        <w:tblW w:w="80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6"/>
        <w:gridCol w:w="1187"/>
        <w:gridCol w:w="1471"/>
        <w:gridCol w:w="1452"/>
        <w:gridCol w:w="1329"/>
      </w:tblGrid>
      <w:tr w:rsidR="00834494" w:rsidRPr="002F1D40" w14:paraId="5A810575" w14:textId="77777777" w:rsidTr="00EA19EF">
        <w:trPr>
          <w:trHeight w:val="416"/>
        </w:trPr>
        <w:tc>
          <w:tcPr>
            <w:tcW w:w="263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DB269C" w14:textId="77777777" w:rsidR="00834494" w:rsidRPr="002F1D40" w:rsidRDefault="00834494" w:rsidP="00EA19EF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1D40">
              <w:rPr>
                <w:rStyle w:val="fontstyle01"/>
                <w:rFonts w:ascii="Arial" w:hAnsi="Arial" w:cs="Arial"/>
              </w:rPr>
              <w:t>Characteristics</w:t>
            </w:r>
          </w:p>
        </w:tc>
        <w:tc>
          <w:tcPr>
            <w:tcW w:w="118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50B36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1D40">
              <w:rPr>
                <w:rStyle w:val="fontstyle01"/>
                <w:rFonts w:ascii="Arial" w:hAnsi="Arial" w:cs="Arial"/>
              </w:rPr>
              <w:t>Number</w:t>
            </w:r>
          </w:p>
        </w:tc>
        <w:tc>
          <w:tcPr>
            <w:tcW w:w="292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6BD69C" w14:textId="200EE442" w:rsidR="00834494" w:rsidRPr="002F1D40" w:rsidRDefault="00605CDD" w:rsidP="00EA19E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</w:rPr>
              <w:t>NPRA</w:t>
            </w:r>
            <w:r w:rsidR="00834494" w:rsidRPr="002F1D40">
              <w:rPr>
                <w:rStyle w:val="fontstyle01"/>
                <w:rFonts w:ascii="Arial" w:hAnsi="Arial" w:cs="Arial"/>
              </w:rPr>
              <w:t xml:space="preserve"> expression</w:t>
            </w:r>
          </w:p>
        </w:tc>
        <w:tc>
          <w:tcPr>
            <w:tcW w:w="132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14D6CC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1D40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834494" w:rsidRPr="002F1D40" w14:paraId="3F4B05C1" w14:textId="77777777" w:rsidTr="00EA19EF">
        <w:trPr>
          <w:trHeight w:val="376"/>
        </w:trPr>
        <w:tc>
          <w:tcPr>
            <w:tcW w:w="263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2BB3FEF" w14:textId="77777777" w:rsidR="00834494" w:rsidRPr="002F1D40" w:rsidRDefault="00834494" w:rsidP="00EA19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49072EB" w14:textId="77777777" w:rsidR="00834494" w:rsidRPr="002F1D40" w:rsidRDefault="00834494" w:rsidP="00EA19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</w:tcPr>
          <w:p w14:paraId="3495529A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1D40">
              <w:rPr>
                <w:rFonts w:ascii="Arial" w:hAnsi="Arial" w:cs="Arial"/>
                <w:b/>
                <w:bCs/>
                <w:sz w:val="20"/>
                <w:szCs w:val="20"/>
              </w:rPr>
              <w:t>High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</w:tcPr>
          <w:p w14:paraId="5F8E9E62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1D40">
              <w:rPr>
                <w:rFonts w:ascii="Arial" w:hAnsi="Arial" w:cs="Arial"/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132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D5EF788" w14:textId="77777777" w:rsidR="00834494" w:rsidRPr="002F1D40" w:rsidRDefault="00834494" w:rsidP="00EA19E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34494" w:rsidRPr="002F1D40" w14:paraId="69CD9412" w14:textId="77777777" w:rsidTr="00EA19EF">
        <w:trPr>
          <w:trHeight w:val="376"/>
        </w:trPr>
        <w:tc>
          <w:tcPr>
            <w:tcW w:w="2636" w:type="dxa"/>
            <w:tcBorders>
              <w:top w:val="single" w:sz="4" w:space="0" w:color="auto"/>
              <w:bottom w:val="nil"/>
            </w:tcBorders>
          </w:tcPr>
          <w:p w14:paraId="3C28A5F0" w14:textId="77777777" w:rsidR="00834494" w:rsidRPr="002F1D40" w:rsidRDefault="00834494" w:rsidP="00EA19EF">
            <w:pPr>
              <w:rPr>
                <w:rFonts w:ascii="Arial" w:hAnsi="Arial" w:cs="Arial"/>
                <w:sz w:val="20"/>
                <w:szCs w:val="20"/>
              </w:rPr>
            </w:pPr>
            <w:r w:rsidRPr="002F1D40">
              <w:rPr>
                <w:rStyle w:val="fontstyle01"/>
                <w:rFonts w:ascii="Arial" w:hAnsi="Arial" w:cs="Arial"/>
              </w:rPr>
              <w:t>Age(years)</w:t>
            </w:r>
          </w:p>
        </w:tc>
        <w:tc>
          <w:tcPr>
            <w:tcW w:w="1187" w:type="dxa"/>
            <w:tcBorders>
              <w:top w:val="single" w:sz="4" w:space="0" w:color="auto"/>
              <w:bottom w:val="nil"/>
            </w:tcBorders>
          </w:tcPr>
          <w:p w14:paraId="7E72C672" w14:textId="77777777" w:rsidR="00834494" w:rsidRPr="002F1D40" w:rsidRDefault="00834494" w:rsidP="00EA19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single" w:sz="4" w:space="0" w:color="auto"/>
              <w:bottom w:val="nil"/>
            </w:tcBorders>
          </w:tcPr>
          <w:p w14:paraId="1433F096" w14:textId="77777777" w:rsidR="00834494" w:rsidRPr="002F1D40" w:rsidRDefault="00834494" w:rsidP="00EA19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single" w:sz="4" w:space="0" w:color="auto"/>
              <w:bottom w:val="nil"/>
            </w:tcBorders>
          </w:tcPr>
          <w:p w14:paraId="27A176FF" w14:textId="77777777" w:rsidR="00834494" w:rsidRPr="002F1D40" w:rsidRDefault="00834494" w:rsidP="00EA19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single" w:sz="4" w:space="0" w:color="auto"/>
              <w:bottom w:val="nil"/>
            </w:tcBorders>
          </w:tcPr>
          <w:p w14:paraId="785ED991" w14:textId="77777777" w:rsidR="00834494" w:rsidRPr="002F1D40" w:rsidRDefault="00834494" w:rsidP="00EA19E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34494" w:rsidRPr="002F1D40" w14:paraId="46A230C6" w14:textId="77777777" w:rsidTr="00EA19EF">
        <w:trPr>
          <w:trHeight w:val="355"/>
        </w:trPr>
        <w:tc>
          <w:tcPr>
            <w:tcW w:w="2636" w:type="dxa"/>
            <w:tcBorders>
              <w:top w:val="nil"/>
            </w:tcBorders>
          </w:tcPr>
          <w:p w14:paraId="0EB6753F" w14:textId="26014778" w:rsidR="00834494" w:rsidRPr="002F1D40" w:rsidRDefault="00287FD0" w:rsidP="00EA19EF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</w:t>
            </w:r>
            <w:r w:rsidR="00834494" w:rsidRPr="002F1D40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187" w:type="dxa"/>
            <w:tcBorders>
              <w:top w:val="nil"/>
            </w:tcBorders>
          </w:tcPr>
          <w:p w14:paraId="08BCAB49" w14:textId="32292EE1" w:rsidR="00834494" w:rsidRPr="002F1D40" w:rsidRDefault="00E3394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71" w:type="dxa"/>
            <w:tcBorders>
              <w:top w:val="nil"/>
            </w:tcBorders>
          </w:tcPr>
          <w:p w14:paraId="4903C83D" w14:textId="4CFDA324" w:rsidR="00834494" w:rsidRPr="002F1D40" w:rsidRDefault="00605CDD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E33944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452" w:type="dxa"/>
            <w:tcBorders>
              <w:top w:val="nil"/>
            </w:tcBorders>
          </w:tcPr>
          <w:p w14:paraId="3125B942" w14:textId="5D98B68B" w:rsidR="00834494" w:rsidRPr="002F1D40" w:rsidRDefault="00605CDD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3A494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29" w:type="dxa"/>
            <w:tcBorders>
              <w:top w:val="nil"/>
            </w:tcBorders>
          </w:tcPr>
          <w:p w14:paraId="0F40DE70" w14:textId="29107966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1D40">
              <w:rPr>
                <w:rFonts w:ascii="Arial" w:hAnsi="Arial" w:cs="Arial"/>
                <w:sz w:val="20"/>
                <w:szCs w:val="20"/>
              </w:rPr>
              <w:t>0.</w:t>
            </w:r>
            <w:r w:rsidR="00E33944">
              <w:rPr>
                <w:rFonts w:ascii="Arial" w:hAnsi="Arial" w:cs="Arial"/>
                <w:sz w:val="20"/>
                <w:szCs w:val="20"/>
              </w:rPr>
              <w:t>376</w:t>
            </w:r>
          </w:p>
        </w:tc>
      </w:tr>
      <w:tr w:rsidR="00834494" w:rsidRPr="002F1D40" w14:paraId="460ADC77" w14:textId="77777777" w:rsidTr="00EA19EF">
        <w:trPr>
          <w:trHeight w:val="376"/>
        </w:trPr>
        <w:tc>
          <w:tcPr>
            <w:tcW w:w="2636" w:type="dxa"/>
          </w:tcPr>
          <w:p w14:paraId="5735FDB6" w14:textId="77777777" w:rsidR="00834494" w:rsidRPr="002F1D40" w:rsidRDefault="00834494" w:rsidP="00EA19EF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2F1D40">
              <w:rPr>
                <w:rFonts w:ascii="Arial" w:hAnsi="Arial" w:cs="Arial"/>
                <w:sz w:val="20"/>
                <w:szCs w:val="20"/>
              </w:rPr>
              <w:t>≥60</w:t>
            </w:r>
          </w:p>
        </w:tc>
        <w:tc>
          <w:tcPr>
            <w:tcW w:w="1187" w:type="dxa"/>
          </w:tcPr>
          <w:p w14:paraId="4D530A87" w14:textId="726AB9D6" w:rsidR="00834494" w:rsidRPr="002F1D40" w:rsidRDefault="00E3394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471" w:type="dxa"/>
          </w:tcPr>
          <w:p w14:paraId="05C7CDF7" w14:textId="73661CAC" w:rsidR="00834494" w:rsidRPr="002F1D40" w:rsidRDefault="00E3394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452" w:type="dxa"/>
          </w:tcPr>
          <w:p w14:paraId="5D3525F1" w14:textId="7F5A03C7" w:rsidR="00834494" w:rsidRPr="002F1D40" w:rsidRDefault="003A494E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329" w:type="dxa"/>
          </w:tcPr>
          <w:p w14:paraId="5AFD64A4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34494" w:rsidRPr="002F1D40" w14:paraId="10E0D375" w14:textId="77777777" w:rsidTr="00EA19EF">
        <w:trPr>
          <w:trHeight w:val="376"/>
        </w:trPr>
        <w:tc>
          <w:tcPr>
            <w:tcW w:w="2636" w:type="dxa"/>
          </w:tcPr>
          <w:p w14:paraId="29B8A8DC" w14:textId="77777777" w:rsidR="00834494" w:rsidRPr="002F1D40" w:rsidRDefault="00834494" w:rsidP="00EA19E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1D40">
              <w:rPr>
                <w:rFonts w:ascii="Arial" w:hAnsi="Arial" w:cs="Arial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187" w:type="dxa"/>
          </w:tcPr>
          <w:p w14:paraId="2C32BB6B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1" w:type="dxa"/>
          </w:tcPr>
          <w:p w14:paraId="314CB3E4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2" w:type="dxa"/>
          </w:tcPr>
          <w:p w14:paraId="669DF842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9" w:type="dxa"/>
          </w:tcPr>
          <w:p w14:paraId="5549F24A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34494" w:rsidRPr="002F1D40" w14:paraId="6EBEE554" w14:textId="77777777" w:rsidTr="00EA19EF">
        <w:trPr>
          <w:trHeight w:val="376"/>
        </w:trPr>
        <w:tc>
          <w:tcPr>
            <w:tcW w:w="2636" w:type="dxa"/>
          </w:tcPr>
          <w:p w14:paraId="1C1CE96D" w14:textId="77777777" w:rsidR="00834494" w:rsidRPr="002F1D40" w:rsidRDefault="00834494" w:rsidP="00EA19EF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bookmarkStart w:id="0" w:name="OLE_LINK26"/>
            <w:bookmarkStart w:id="1" w:name="OLE_LINK27"/>
            <w:r w:rsidRPr="002F1D40">
              <w:rPr>
                <w:rFonts w:ascii="Arial" w:hAnsi="Arial" w:cs="Arial"/>
                <w:sz w:val="20"/>
                <w:szCs w:val="20"/>
              </w:rPr>
              <w:t>Male</w:t>
            </w:r>
            <w:bookmarkEnd w:id="0"/>
            <w:bookmarkEnd w:id="1"/>
          </w:p>
        </w:tc>
        <w:tc>
          <w:tcPr>
            <w:tcW w:w="1187" w:type="dxa"/>
          </w:tcPr>
          <w:p w14:paraId="1C33BDBC" w14:textId="02A573D9" w:rsidR="00834494" w:rsidRPr="002F1D40" w:rsidRDefault="003A494E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471" w:type="dxa"/>
          </w:tcPr>
          <w:p w14:paraId="0802A58C" w14:textId="36FCB2A6" w:rsidR="00834494" w:rsidRPr="002F1D40" w:rsidRDefault="003A494E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452" w:type="dxa"/>
          </w:tcPr>
          <w:p w14:paraId="6895B3F0" w14:textId="0BAB2EBB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1D40">
              <w:rPr>
                <w:rFonts w:ascii="Arial" w:hAnsi="Arial" w:cs="Arial"/>
                <w:sz w:val="20"/>
                <w:szCs w:val="20"/>
              </w:rPr>
              <w:t>2</w:t>
            </w:r>
            <w:r w:rsidR="003A494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29" w:type="dxa"/>
          </w:tcPr>
          <w:p w14:paraId="5224F459" w14:textId="742BA0F8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1D40">
              <w:rPr>
                <w:rFonts w:ascii="Arial" w:hAnsi="Arial" w:cs="Arial"/>
                <w:sz w:val="20"/>
                <w:szCs w:val="20"/>
              </w:rPr>
              <w:t>0.</w:t>
            </w:r>
            <w:r w:rsidR="00E33944">
              <w:rPr>
                <w:rFonts w:ascii="Arial" w:hAnsi="Arial" w:cs="Arial"/>
                <w:sz w:val="20"/>
                <w:szCs w:val="20"/>
              </w:rPr>
              <w:t>621</w:t>
            </w:r>
          </w:p>
        </w:tc>
      </w:tr>
      <w:tr w:rsidR="00834494" w:rsidRPr="002F1D40" w14:paraId="5075EEEF" w14:textId="77777777" w:rsidTr="00EA19EF">
        <w:trPr>
          <w:trHeight w:val="355"/>
        </w:trPr>
        <w:tc>
          <w:tcPr>
            <w:tcW w:w="2636" w:type="dxa"/>
          </w:tcPr>
          <w:p w14:paraId="2C70B00B" w14:textId="77777777" w:rsidR="00834494" w:rsidRPr="002F1D40" w:rsidRDefault="00834494" w:rsidP="00EA19EF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2F1D40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187" w:type="dxa"/>
          </w:tcPr>
          <w:p w14:paraId="7A1E5874" w14:textId="1A125E2E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1D40">
              <w:rPr>
                <w:rFonts w:ascii="Arial" w:hAnsi="Arial" w:cs="Arial"/>
                <w:sz w:val="20"/>
                <w:szCs w:val="20"/>
              </w:rPr>
              <w:t>2</w:t>
            </w:r>
            <w:r w:rsidR="003A494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71" w:type="dxa"/>
          </w:tcPr>
          <w:p w14:paraId="79345EC3" w14:textId="3340B18D" w:rsidR="00834494" w:rsidRPr="002F1D40" w:rsidRDefault="003A494E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452" w:type="dxa"/>
          </w:tcPr>
          <w:p w14:paraId="69244C28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1D40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329" w:type="dxa"/>
          </w:tcPr>
          <w:p w14:paraId="308A9B56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34494" w:rsidRPr="002F1D40" w14:paraId="6D8C4A36" w14:textId="77777777" w:rsidTr="00EA19EF">
        <w:trPr>
          <w:trHeight w:val="376"/>
        </w:trPr>
        <w:tc>
          <w:tcPr>
            <w:tcW w:w="2636" w:type="dxa"/>
          </w:tcPr>
          <w:p w14:paraId="575C259B" w14:textId="77777777" w:rsidR="00834494" w:rsidRPr="002F1D40" w:rsidRDefault="00834494" w:rsidP="00EA19E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1D40">
              <w:rPr>
                <w:rFonts w:ascii="Arial" w:hAnsi="Arial" w:cs="Arial"/>
                <w:b/>
                <w:bCs/>
                <w:sz w:val="20"/>
                <w:szCs w:val="20"/>
              </w:rPr>
              <w:t>Size</w:t>
            </w:r>
          </w:p>
        </w:tc>
        <w:tc>
          <w:tcPr>
            <w:tcW w:w="1187" w:type="dxa"/>
          </w:tcPr>
          <w:p w14:paraId="051BA2E6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1" w:type="dxa"/>
          </w:tcPr>
          <w:p w14:paraId="10450123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2" w:type="dxa"/>
          </w:tcPr>
          <w:p w14:paraId="42495C4E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9" w:type="dxa"/>
          </w:tcPr>
          <w:p w14:paraId="1366E5D8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34494" w:rsidRPr="002F1D40" w14:paraId="1E21D83B" w14:textId="77777777" w:rsidTr="00EA19EF">
        <w:trPr>
          <w:trHeight w:val="376"/>
        </w:trPr>
        <w:tc>
          <w:tcPr>
            <w:tcW w:w="2636" w:type="dxa"/>
          </w:tcPr>
          <w:p w14:paraId="3A07E30B" w14:textId="4774F55D" w:rsidR="00834494" w:rsidRPr="002F1D40" w:rsidRDefault="00287FD0" w:rsidP="00EA19EF">
            <w:pPr>
              <w:ind w:firstLineChars="100" w:firstLine="20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</w:t>
            </w:r>
            <w:r w:rsidR="00834494" w:rsidRPr="002F1D4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87" w:type="dxa"/>
          </w:tcPr>
          <w:p w14:paraId="5B9DE659" w14:textId="61D2F5C6" w:rsidR="00834494" w:rsidRPr="002F1D40" w:rsidRDefault="003D799F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471" w:type="dxa"/>
          </w:tcPr>
          <w:p w14:paraId="539ADDDD" w14:textId="57B5F36B" w:rsidR="00834494" w:rsidRPr="002F1D40" w:rsidRDefault="003D799F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452" w:type="dxa"/>
          </w:tcPr>
          <w:p w14:paraId="773E58F3" w14:textId="712E80FD" w:rsidR="00834494" w:rsidRPr="002F1D40" w:rsidRDefault="003D799F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329" w:type="dxa"/>
          </w:tcPr>
          <w:p w14:paraId="2DE7512C" w14:textId="36E5BC6D" w:rsidR="00834494" w:rsidRPr="00D76338" w:rsidRDefault="00E33944" w:rsidP="00EA19E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76338">
              <w:rPr>
                <w:rFonts w:ascii="Arial" w:hAnsi="Arial" w:cs="Arial" w:hint="eastAsia"/>
                <w:b/>
                <w:bCs/>
                <w:sz w:val="20"/>
                <w:szCs w:val="20"/>
              </w:rPr>
              <w:t>&lt;</w:t>
            </w:r>
            <w:r w:rsidRPr="00D7633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834494" w:rsidRPr="00D76338">
              <w:rPr>
                <w:rFonts w:ascii="Arial" w:hAnsi="Arial" w:cs="Arial"/>
                <w:b/>
                <w:bCs/>
                <w:sz w:val="20"/>
                <w:szCs w:val="20"/>
              </w:rPr>
              <w:t>0.0</w:t>
            </w:r>
            <w:r w:rsidRPr="00D76338">
              <w:rPr>
                <w:rFonts w:ascii="Arial" w:hAnsi="Arial" w:cs="Arial"/>
                <w:b/>
                <w:bCs/>
                <w:sz w:val="20"/>
                <w:szCs w:val="20"/>
              </w:rPr>
              <w:t>01</w:t>
            </w:r>
          </w:p>
        </w:tc>
      </w:tr>
      <w:tr w:rsidR="00834494" w:rsidRPr="002F1D40" w14:paraId="3AAA2D42" w14:textId="77777777" w:rsidTr="00EA19EF">
        <w:trPr>
          <w:trHeight w:val="376"/>
        </w:trPr>
        <w:tc>
          <w:tcPr>
            <w:tcW w:w="2636" w:type="dxa"/>
          </w:tcPr>
          <w:p w14:paraId="137121B5" w14:textId="77777777" w:rsidR="00834494" w:rsidRPr="002F1D40" w:rsidRDefault="00834494" w:rsidP="00EA19EF">
            <w:pPr>
              <w:ind w:firstLineChars="100" w:firstLine="20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1D40">
              <w:rPr>
                <w:rFonts w:ascii="Arial" w:hAnsi="Arial" w:cs="Arial"/>
                <w:sz w:val="20"/>
                <w:szCs w:val="20"/>
              </w:rPr>
              <w:t>≥3</w:t>
            </w:r>
          </w:p>
        </w:tc>
        <w:tc>
          <w:tcPr>
            <w:tcW w:w="1187" w:type="dxa"/>
          </w:tcPr>
          <w:p w14:paraId="7626E129" w14:textId="64BA078F" w:rsidR="00834494" w:rsidRPr="002F1D40" w:rsidRDefault="003D799F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471" w:type="dxa"/>
          </w:tcPr>
          <w:p w14:paraId="4C98DBE1" w14:textId="56B56DA9" w:rsidR="00834494" w:rsidRPr="002F1D40" w:rsidRDefault="003A494E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3D799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52" w:type="dxa"/>
          </w:tcPr>
          <w:p w14:paraId="1F38157E" w14:textId="08A1774E" w:rsidR="00834494" w:rsidRPr="002F1D40" w:rsidRDefault="003D799F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29" w:type="dxa"/>
          </w:tcPr>
          <w:p w14:paraId="459D3294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34494" w:rsidRPr="002F1D40" w14:paraId="1593476D" w14:textId="77777777" w:rsidTr="00EA19EF">
        <w:trPr>
          <w:trHeight w:val="376"/>
        </w:trPr>
        <w:tc>
          <w:tcPr>
            <w:tcW w:w="2636" w:type="dxa"/>
          </w:tcPr>
          <w:p w14:paraId="2D97207C" w14:textId="77777777" w:rsidR="00834494" w:rsidRPr="002F1D40" w:rsidRDefault="00834494" w:rsidP="00EA19E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1D40">
              <w:rPr>
                <w:rFonts w:ascii="Arial" w:hAnsi="Arial" w:cs="Arial"/>
                <w:b/>
                <w:bCs/>
                <w:sz w:val="20"/>
                <w:szCs w:val="20"/>
              </w:rPr>
              <w:t>Differentiation</w:t>
            </w:r>
          </w:p>
        </w:tc>
        <w:tc>
          <w:tcPr>
            <w:tcW w:w="1187" w:type="dxa"/>
          </w:tcPr>
          <w:p w14:paraId="19C5F0EB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1" w:type="dxa"/>
          </w:tcPr>
          <w:p w14:paraId="59B81FDE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2" w:type="dxa"/>
          </w:tcPr>
          <w:p w14:paraId="07AB5FD8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9" w:type="dxa"/>
          </w:tcPr>
          <w:p w14:paraId="54888CED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34494" w:rsidRPr="002F1D40" w14:paraId="4A8DCC7C" w14:textId="77777777" w:rsidTr="00EA19EF">
        <w:trPr>
          <w:trHeight w:val="355"/>
        </w:trPr>
        <w:tc>
          <w:tcPr>
            <w:tcW w:w="2636" w:type="dxa"/>
          </w:tcPr>
          <w:p w14:paraId="4E27E695" w14:textId="0C9938B3" w:rsidR="00834494" w:rsidRPr="002F1D40" w:rsidRDefault="00834494" w:rsidP="00EA19EF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F1D40">
              <w:rPr>
                <w:rFonts w:ascii="Arial" w:hAnsi="Arial" w:cs="Arial"/>
                <w:sz w:val="20"/>
                <w:szCs w:val="20"/>
              </w:rPr>
              <w:t>Well</w:t>
            </w:r>
            <w:r w:rsidR="001635E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F1D40">
              <w:rPr>
                <w:rFonts w:ascii="Arial" w:hAnsi="Arial" w:cs="Arial"/>
                <w:sz w:val="20"/>
                <w:szCs w:val="20"/>
              </w:rPr>
              <w:t>+</w:t>
            </w:r>
            <w:r w:rsidR="001635E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F1D40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187" w:type="dxa"/>
          </w:tcPr>
          <w:p w14:paraId="6BC5AEA1" w14:textId="2CE0B42A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1D40">
              <w:rPr>
                <w:rFonts w:ascii="Arial" w:hAnsi="Arial" w:cs="Arial"/>
                <w:sz w:val="20"/>
                <w:szCs w:val="20"/>
              </w:rPr>
              <w:t>3</w:t>
            </w:r>
            <w:r w:rsidR="00CD0F7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71" w:type="dxa"/>
          </w:tcPr>
          <w:p w14:paraId="19C941CA" w14:textId="77B86588" w:rsidR="00834494" w:rsidRPr="002F1D40" w:rsidRDefault="003D799F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452" w:type="dxa"/>
          </w:tcPr>
          <w:p w14:paraId="58ED9A0E" w14:textId="014A5F28" w:rsidR="00834494" w:rsidRPr="002F1D40" w:rsidRDefault="003D799F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CD0F76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29" w:type="dxa"/>
          </w:tcPr>
          <w:p w14:paraId="2E3BE35A" w14:textId="0C4FA733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1D40">
              <w:rPr>
                <w:rFonts w:ascii="Arial" w:hAnsi="Arial" w:cs="Arial"/>
                <w:sz w:val="20"/>
                <w:szCs w:val="20"/>
              </w:rPr>
              <w:t>0.</w:t>
            </w:r>
            <w:r w:rsidR="00E33944">
              <w:rPr>
                <w:rFonts w:ascii="Arial" w:hAnsi="Arial" w:cs="Arial"/>
                <w:sz w:val="20"/>
                <w:szCs w:val="20"/>
              </w:rPr>
              <w:t>107</w:t>
            </w:r>
          </w:p>
        </w:tc>
      </w:tr>
      <w:tr w:rsidR="00834494" w:rsidRPr="002F1D40" w14:paraId="63B5E876" w14:textId="77777777" w:rsidTr="00EA19EF">
        <w:trPr>
          <w:trHeight w:val="376"/>
        </w:trPr>
        <w:tc>
          <w:tcPr>
            <w:tcW w:w="2636" w:type="dxa"/>
          </w:tcPr>
          <w:p w14:paraId="3CEA9441" w14:textId="22551D68" w:rsidR="00834494" w:rsidRPr="002F1D40" w:rsidRDefault="00834494" w:rsidP="00EA19EF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F1D40">
              <w:rPr>
                <w:rFonts w:ascii="Arial" w:hAnsi="Arial" w:cs="Arial"/>
                <w:sz w:val="20"/>
                <w:szCs w:val="20"/>
              </w:rPr>
              <w:t>Poor</w:t>
            </w:r>
            <w:r w:rsidR="001635E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F1D40">
              <w:rPr>
                <w:rFonts w:ascii="Arial" w:hAnsi="Arial" w:cs="Arial"/>
                <w:sz w:val="20"/>
                <w:szCs w:val="20"/>
              </w:rPr>
              <w:t>+</w:t>
            </w:r>
            <w:r w:rsidR="001635E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D799F">
              <w:rPr>
                <w:rFonts w:ascii="Arial" w:hAnsi="Arial" w:cs="Arial" w:hint="eastAsia"/>
                <w:sz w:val="20"/>
                <w:szCs w:val="20"/>
              </w:rPr>
              <w:t>sig</w:t>
            </w:r>
            <w:r w:rsidR="003D799F">
              <w:rPr>
                <w:rFonts w:ascii="Arial" w:hAnsi="Arial" w:cs="Arial"/>
                <w:sz w:val="20"/>
                <w:szCs w:val="20"/>
              </w:rPr>
              <w:t>net</w:t>
            </w:r>
          </w:p>
        </w:tc>
        <w:tc>
          <w:tcPr>
            <w:tcW w:w="1187" w:type="dxa"/>
          </w:tcPr>
          <w:p w14:paraId="0E4647F9" w14:textId="328FDB64" w:rsidR="00834494" w:rsidRPr="002F1D40" w:rsidRDefault="003D799F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CD0F7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71" w:type="dxa"/>
          </w:tcPr>
          <w:p w14:paraId="3943E470" w14:textId="65033EDF" w:rsidR="00834494" w:rsidRPr="002F1D40" w:rsidRDefault="003D799F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452" w:type="dxa"/>
          </w:tcPr>
          <w:p w14:paraId="7C9F7360" w14:textId="33C969E5" w:rsidR="00834494" w:rsidRPr="002F1D40" w:rsidRDefault="00CD0F76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329" w:type="dxa"/>
          </w:tcPr>
          <w:p w14:paraId="0C1A3026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34494" w:rsidRPr="002F1D40" w14:paraId="690783D1" w14:textId="77777777" w:rsidTr="00EA19EF">
        <w:trPr>
          <w:trHeight w:val="376"/>
        </w:trPr>
        <w:tc>
          <w:tcPr>
            <w:tcW w:w="2636" w:type="dxa"/>
          </w:tcPr>
          <w:p w14:paraId="54A3DBB8" w14:textId="77777777" w:rsidR="00834494" w:rsidRPr="002F1D40" w:rsidRDefault="00834494" w:rsidP="00EA19E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1D40">
              <w:rPr>
                <w:rFonts w:ascii="Arial" w:hAnsi="Arial" w:cs="Arial"/>
                <w:b/>
                <w:bCs/>
                <w:sz w:val="20"/>
                <w:szCs w:val="20"/>
              </w:rPr>
              <w:t>Lymphatic metastasis</w:t>
            </w:r>
          </w:p>
        </w:tc>
        <w:tc>
          <w:tcPr>
            <w:tcW w:w="1187" w:type="dxa"/>
          </w:tcPr>
          <w:p w14:paraId="2D310E6B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1" w:type="dxa"/>
          </w:tcPr>
          <w:p w14:paraId="4E02D9EA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2" w:type="dxa"/>
          </w:tcPr>
          <w:p w14:paraId="5E6EC4F1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9" w:type="dxa"/>
          </w:tcPr>
          <w:p w14:paraId="5A8630B5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34494" w:rsidRPr="002F1D40" w14:paraId="35AE8E26" w14:textId="77777777" w:rsidTr="00EA19EF">
        <w:trPr>
          <w:trHeight w:val="376"/>
        </w:trPr>
        <w:tc>
          <w:tcPr>
            <w:tcW w:w="2636" w:type="dxa"/>
          </w:tcPr>
          <w:p w14:paraId="6058D0A0" w14:textId="77777777" w:rsidR="00834494" w:rsidRPr="002F1D40" w:rsidRDefault="00834494" w:rsidP="00EA19EF">
            <w:pPr>
              <w:rPr>
                <w:rFonts w:ascii="Arial" w:hAnsi="Arial" w:cs="Arial"/>
                <w:sz w:val="20"/>
                <w:szCs w:val="20"/>
              </w:rPr>
            </w:pPr>
            <w:r w:rsidRPr="002F1D40">
              <w:rPr>
                <w:rFonts w:ascii="Arial" w:hAnsi="Arial" w:cs="Arial"/>
                <w:sz w:val="20"/>
                <w:szCs w:val="20"/>
              </w:rPr>
              <w:t xml:space="preserve">  Yes</w:t>
            </w:r>
          </w:p>
        </w:tc>
        <w:tc>
          <w:tcPr>
            <w:tcW w:w="1187" w:type="dxa"/>
          </w:tcPr>
          <w:p w14:paraId="4A4872F3" w14:textId="6F85FC06" w:rsidR="00834494" w:rsidRPr="002F1D40" w:rsidRDefault="003D799F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471" w:type="dxa"/>
          </w:tcPr>
          <w:p w14:paraId="586EB289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1D40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452" w:type="dxa"/>
          </w:tcPr>
          <w:p w14:paraId="29C41EF1" w14:textId="6F8EA7BD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1D40">
              <w:rPr>
                <w:rFonts w:ascii="Arial" w:hAnsi="Arial" w:cs="Arial"/>
                <w:sz w:val="20"/>
                <w:szCs w:val="20"/>
              </w:rPr>
              <w:t>1</w:t>
            </w:r>
            <w:r w:rsidR="003D799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29" w:type="dxa"/>
          </w:tcPr>
          <w:p w14:paraId="63E3CFFA" w14:textId="35536E90" w:rsidR="00834494" w:rsidRPr="00E33944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944">
              <w:rPr>
                <w:rFonts w:ascii="Arial" w:hAnsi="Arial" w:cs="Arial"/>
                <w:sz w:val="20"/>
                <w:szCs w:val="20"/>
              </w:rPr>
              <w:t>0.</w:t>
            </w:r>
            <w:r w:rsidR="00E33944" w:rsidRPr="00E33944">
              <w:rPr>
                <w:rFonts w:ascii="Arial" w:hAnsi="Arial" w:cs="Arial"/>
                <w:sz w:val="20"/>
                <w:szCs w:val="20"/>
              </w:rPr>
              <w:t>667</w:t>
            </w:r>
          </w:p>
        </w:tc>
      </w:tr>
      <w:tr w:rsidR="00834494" w:rsidRPr="002F1D40" w14:paraId="17002952" w14:textId="77777777" w:rsidTr="00EA19EF">
        <w:trPr>
          <w:trHeight w:val="376"/>
        </w:trPr>
        <w:tc>
          <w:tcPr>
            <w:tcW w:w="2636" w:type="dxa"/>
          </w:tcPr>
          <w:p w14:paraId="049029F7" w14:textId="77777777" w:rsidR="00834494" w:rsidRPr="002F1D40" w:rsidRDefault="00834494" w:rsidP="00EA19EF">
            <w:pPr>
              <w:rPr>
                <w:rFonts w:ascii="Arial" w:hAnsi="Arial" w:cs="Arial"/>
                <w:sz w:val="20"/>
                <w:szCs w:val="20"/>
              </w:rPr>
            </w:pPr>
            <w:r w:rsidRPr="002F1D40">
              <w:rPr>
                <w:rFonts w:ascii="Arial" w:hAnsi="Arial" w:cs="Arial"/>
                <w:sz w:val="20"/>
                <w:szCs w:val="20"/>
              </w:rPr>
              <w:t xml:space="preserve">  No</w:t>
            </w:r>
          </w:p>
        </w:tc>
        <w:tc>
          <w:tcPr>
            <w:tcW w:w="1187" w:type="dxa"/>
          </w:tcPr>
          <w:p w14:paraId="29A69A42" w14:textId="329592AC" w:rsidR="00834494" w:rsidRPr="002F1D40" w:rsidRDefault="003D799F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1471" w:type="dxa"/>
          </w:tcPr>
          <w:p w14:paraId="7778B249" w14:textId="1D00DD67" w:rsidR="00834494" w:rsidRPr="002F1D40" w:rsidRDefault="003D799F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452" w:type="dxa"/>
          </w:tcPr>
          <w:p w14:paraId="6C5C9254" w14:textId="487C5810" w:rsidR="00834494" w:rsidRPr="002F1D40" w:rsidRDefault="003D799F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329" w:type="dxa"/>
          </w:tcPr>
          <w:p w14:paraId="36668B70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34494" w:rsidRPr="002F1D40" w14:paraId="7737C895" w14:textId="77777777" w:rsidTr="00EA19EF">
        <w:trPr>
          <w:trHeight w:val="376"/>
        </w:trPr>
        <w:tc>
          <w:tcPr>
            <w:tcW w:w="2636" w:type="dxa"/>
          </w:tcPr>
          <w:p w14:paraId="7C3DFC43" w14:textId="77777777" w:rsidR="00834494" w:rsidRPr="002F1D40" w:rsidRDefault="00834494" w:rsidP="00EA19E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1D40">
              <w:rPr>
                <w:rFonts w:ascii="Arial" w:hAnsi="Arial" w:cs="Arial"/>
                <w:b/>
                <w:bCs/>
                <w:sz w:val="20"/>
                <w:szCs w:val="20"/>
              </w:rPr>
              <w:t>Invasion depth</w:t>
            </w:r>
          </w:p>
        </w:tc>
        <w:tc>
          <w:tcPr>
            <w:tcW w:w="1187" w:type="dxa"/>
          </w:tcPr>
          <w:p w14:paraId="71038F7F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1" w:type="dxa"/>
          </w:tcPr>
          <w:p w14:paraId="30A4F067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2" w:type="dxa"/>
          </w:tcPr>
          <w:p w14:paraId="42A75D3C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9" w:type="dxa"/>
          </w:tcPr>
          <w:p w14:paraId="29B09B05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34494" w:rsidRPr="002F1D40" w14:paraId="432C8D27" w14:textId="77777777" w:rsidTr="00EA19EF">
        <w:trPr>
          <w:trHeight w:val="376"/>
        </w:trPr>
        <w:tc>
          <w:tcPr>
            <w:tcW w:w="2636" w:type="dxa"/>
          </w:tcPr>
          <w:p w14:paraId="3216FE0E" w14:textId="77777777" w:rsidR="00834494" w:rsidRPr="002F1D40" w:rsidRDefault="00834494" w:rsidP="00EA19EF">
            <w:pPr>
              <w:rPr>
                <w:rFonts w:ascii="Arial" w:hAnsi="Arial" w:cs="Arial"/>
                <w:sz w:val="20"/>
                <w:szCs w:val="20"/>
              </w:rPr>
            </w:pPr>
            <w:r w:rsidRPr="002F1D40">
              <w:rPr>
                <w:rFonts w:ascii="Arial" w:hAnsi="Arial" w:cs="Arial"/>
                <w:sz w:val="20"/>
                <w:szCs w:val="20"/>
              </w:rPr>
              <w:t xml:space="preserve">  </w:t>
            </w:r>
            <w:bookmarkStart w:id="2" w:name="OLE_LINK28"/>
            <w:bookmarkStart w:id="3" w:name="OLE_LINK29"/>
            <w:r w:rsidRPr="002F1D40">
              <w:rPr>
                <w:rFonts w:ascii="Arial" w:hAnsi="Arial" w:cs="Arial"/>
                <w:sz w:val="20"/>
                <w:szCs w:val="20"/>
              </w:rPr>
              <w:t>T1+T2</w:t>
            </w:r>
            <w:bookmarkEnd w:id="2"/>
            <w:bookmarkEnd w:id="3"/>
          </w:p>
        </w:tc>
        <w:tc>
          <w:tcPr>
            <w:tcW w:w="1187" w:type="dxa"/>
          </w:tcPr>
          <w:p w14:paraId="371D37BA" w14:textId="12F2F7DD" w:rsidR="00834494" w:rsidRPr="002F1D40" w:rsidRDefault="003D799F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471" w:type="dxa"/>
          </w:tcPr>
          <w:p w14:paraId="76EFAFD6" w14:textId="00FAB755" w:rsidR="00834494" w:rsidRPr="002F1D40" w:rsidRDefault="003D799F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452" w:type="dxa"/>
          </w:tcPr>
          <w:p w14:paraId="643999B4" w14:textId="3AD0F64B" w:rsidR="00834494" w:rsidRPr="002F1D40" w:rsidRDefault="00585D16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1D40">
              <w:rPr>
                <w:rFonts w:ascii="Arial" w:hAnsi="Arial" w:cs="Arial"/>
                <w:sz w:val="20"/>
                <w:szCs w:val="20"/>
              </w:rPr>
              <w:t>1</w:t>
            </w:r>
            <w:r w:rsidR="003D799F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329" w:type="dxa"/>
          </w:tcPr>
          <w:p w14:paraId="10CA7D10" w14:textId="2CC6541B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1D40">
              <w:rPr>
                <w:rFonts w:ascii="Arial" w:hAnsi="Arial" w:cs="Arial"/>
                <w:sz w:val="20"/>
                <w:szCs w:val="20"/>
              </w:rPr>
              <w:t>0.</w:t>
            </w:r>
            <w:r w:rsidR="00585D16" w:rsidRPr="002F1D40">
              <w:rPr>
                <w:rFonts w:ascii="Arial" w:hAnsi="Arial" w:cs="Arial"/>
                <w:sz w:val="20"/>
                <w:szCs w:val="20"/>
              </w:rPr>
              <w:t>3</w:t>
            </w:r>
            <w:r w:rsidR="00E33944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834494" w:rsidRPr="002F1D40" w14:paraId="443AB7F2" w14:textId="77777777" w:rsidTr="00EA19EF">
        <w:trPr>
          <w:trHeight w:val="376"/>
        </w:trPr>
        <w:tc>
          <w:tcPr>
            <w:tcW w:w="2636" w:type="dxa"/>
          </w:tcPr>
          <w:p w14:paraId="1F2FEFCE" w14:textId="77777777" w:rsidR="00834494" w:rsidRPr="002F1D40" w:rsidRDefault="00834494" w:rsidP="00EA19EF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2F1D40">
              <w:rPr>
                <w:rFonts w:ascii="Arial" w:hAnsi="Arial" w:cs="Arial"/>
                <w:sz w:val="20"/>
                <w:szCs w:val="20"/>
              </w:rPr>
              <w:t>T3+T4</w:t>
            </w:r>
          </w:p>
        </w:tc>
        <w:tc>
          <w:tcPr>
            <w:tcW w:w="1187" w:type="dxa"/>
          </w:tcPr>
          <w:p w14:paraId="0D0F7520" w14:textId="31C3BD42" w:rsidR="00834494" w:rsidRPr="002F1D40" w:rsidRDefault="003D799F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471" w:type="dxa"/>
          </w:tcPr>
          <w:p w14:paraId="250D0473" w14:textId="1E3AF2C6" w:rsidR="00834494" w:rsidRPr="002F1D40" w:rsidRDefault="003D799F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452" w:type="dxa"/>
          </w:tcPr>
          <w:p w14:paraId="7F706F9D" w14:textId="04AFF5BF" w:rsidR="00834494" w:rsidRPr="002F1D40" w:rsidRDefault="00585D16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1D40">
              <w:rPr>
                <w:rFonts w:ascii="Arial" w:hAnsi="Arial" w:cs="Arial"/>
                <w:sz w:val="20"/>
                <w:szCs w:val="20"/>
              </w:rPr>
              <w:t>1</w:t>
            </w:r>
            <w:r w:rsidR="003D799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29" w:type="dxa"/>
          </w:tcPr>
          <w:p w14:paraId="1776D0F3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34494" w:rsidRPr="002F1D40" w14:paraId="7705E519" w14:textId="77777777" w:rsidTr="00EA19EF">
        <w:trPr>
          <w:trHeight w:val="376"/>
        </w:trPr>
        <w:tc>
          <w:tcPr>
            <w:tcW w:w="2636" w:type="dxa"/>
          </w:tcPr>
          <w:p w14:paraId="1BAF8533" w14:textId="77777777" w:rsidR="00834494" w:rsidRPr="002F1D40" w:rsidRDefault="00834494" w:rsidP="00EA19EF">
            <w:pPr>
              <w:rPr>
                <w:rFonts w:ascii="Arial" w:hAnsi="Arial" w:cs="Arial"/>
                <w:sz w:val="20"/>
                <w:szCs w:val="20"/>
              </w:rPr>
            </w:pPr>
            <w:r w:rsidRPr="002F1D40">
              <w:rPr>
                <w:rFonts w:ascii="Arial" w:hAnsi="Arial" w:cs="Arial"/>
                <w:b/>
                <w:bCs/>
                <w:sz w:val="20"/>
                <w:szCs w:val="20"/>
              </w:rPr>
              <w:t>TNM stage</w:t>
            </w:r>
          </w:p>
        </w:tc>
        <w:tc>
          <w:tcPr>
            <w:tcW w:w="1187" w:type="dxa"/>
          </w:tcPr>
          <w:p w14:paraId="3795B78A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1" w:type="dxa"/>
          </w:tcPr>
          <w:p w14:paraId="05AF03F3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2" w:type="dxa"/>
          </w:tcPr>
          <w:p w14:paraId="26373A73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9" w:type="dxa"/>
          </w:tcPr>
          <w:p w14:paraId="2FCA17F5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34494" w:rsidRPr="002F1D40" w14:paraId="7CF30270" w14:textId="77777777" w:rsidTr="00EA19EF">
        <w:trPr>
          <w:trHeight w:val="376"/>
        </w:trPr>
        <w:tc>
          <w:tcPr>
            <w:tcW w:w="2636" w:type="dxa"/>
          </w:tcPr>
          <w:p w14:paraId="3832DAC8" w14:textId="77777777" w:rsidR="00834494" w:rsidRPr="002F1D40" w:rsidRDefault="00834494" w:rsidP="00EA19EF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2F1D40">
              <w:rPr>
                <w:rFonts w:ascii="Arial" w:hAnsi="Arial" w:cs="Arial"/>
                <w:sz w:val="20"/>
                <w:szCs w:val="20"/>
              </w:rPr>
              <w:t>I+II</w:t>
            </w:r>
          </w:p>
        </w:tc>
        <w:tc>
          <w:tcPr>
            <w:tcW w:w="1187" w:type="dxa"/>
          </w:tcPr>
          <w:p w14:paraId="11FFF750" w14:textId="416BABEE" w:rsidR="00834494" w:rsidRPr="002F1D40" w:rsidRDefault="00B5454B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1D40">
              <w:rPr>
                <w:rFonts w:ascii="Arial" w:hAnsi="Arial" w:cs="Arial"/>
                <w:sz w:val="20"/>
                <w:szCs w:val="20"/>
              </w:rPr>
              <w:t>4</w:t>
            </w:r>
            <w:r w:rsidR="00BA67B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71" w:type="dxa"/>
          </w:tcPr>
          <w:p w14:paraId="23BF6492" w14:textId="4C1A5524" w:rsidR="00834494" w:rsidRPr="002F1D40" w:rsidRDefault="003D799F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452" w:type="dxa"/>
          </w:tcPr>
          <w:p w14:paraId="00820AD6" w14:textId="4178DD95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1D40">
              <w:rPr>
                <w:rFonts w:ascii="Arial" w:hAnsi="Arial" w:cs="Arial"/>
                <w:sz w:val="20"/>
                <w:szCs w:val="20"/>
              </w:rPr>
              <w:t>2</w:t>
            </w:r>
            <w:r w:rsidR="003D799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29" w:type="dxa"/>
          </w:tcPr>
          <w:p w14:paraId="17E66666" w14:textId="267A7286" w:rsidR="00834494" w:rsidRPr="00D76338" w:rsidRDefault="00E33944" w:rsidP="00EA19E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76338">
              <w:rPr>
                <w:rFonts w:ascii="Arial" w:hAnsi="Arial" w:cs="Arial" w:hint="eastAsia"/>
                <w:b/>
                <w:bCs/>
                <w:sz w:val="20"/>
                <w:szCs w:val="20"/>
              </w:rPr>
              <w:t>&lt;</w:t>
            </w:r>
            <w:r w:rsidRPr="00D7633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0.001</w:t>
            </w:r>
          </w:p>
        </w:tc>
      </w:tr>
      <w:tr w:rsidR="00834494" w:rsidRPr="002F1D40" w14:paraId="30A8E88A" w14:textId="77777777" w:rsidTr="00742E7E">
        <w:trPr>
          <w:trHeight w:val="376"/>
        </w:trPr>
        <w:tc>
          <w:tcPr>
            <w:tcW w:w="2636" w:type="dxa"/>
            <w:tcBorders>
              <w:bottom w:val="nil"/>
            </w:tcBorders>
          </w:tcPr>
          <w:p w14:paraId="11B16E8D" w14:textId="77777777" w:rsidR="00834494" w:rsidRPr="002F1D40" w:rsidRDefault="00834494" w:rsidP="00EA19EF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2F1D40">
              <w:rPr>
                <w:rFonts w:ascii="Arial" w:hAnsi="Arial" w:cs="Arial"/>
                <w:sz w:val="20"/>
                <w:szCs w:val="20"/>
              </w:rPr>
              <w:t>III+IV</w:t>
            </w:r>
          </w:p>
        </w:tc>
        <w:tc>
          <w:tcPr>
            <w:tcW w:w="1187" w:type="dxa"/>
            <w:tcBorders>
              <w:bottom w:val="nil"/>
            </w:tcBorders>
          </w:tcPr>
          <w:p w14:paraId="5EEAC9A6" w14:textId="554D9F9E" w:rsidR="00834494" w:rsidRPr="002F1D40" w:rsidRDefault="00BA67BF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471" w:type="dxa"/>
            <w:tcBorders>
              <w:bottom w:val="nil"/>
            </w:tcBorders>
          </w:tcPr>
          <w:p w14:paraId="7046C882" w14:textId="229D890C" w:rsidR="00834494" w:rsidRPr="002F1D40" w:rsidRDefault="003D799F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452" w:type="dxa"/>
            <w:tcBorders>
              <w:bottom w:val="nil"/>
            </w:tcBorders>
          </w:tcPr>
          <w:p w14:paraId="66870FF2" w14:textId="36FAAB27" w:rsidR="00834494" w:rsidRPr="002F1D40" w:rsidRDefault="003D799F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329" w:type="dxa"/>
            <w:tcBorders>
              <w:bottom w:val="nil"/>
            </w:tcBorders>
          </w:tcPr>
          <w:p w14:paraId="667BA655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2E7E" w:rsidRPr="002F1D40" w14:paraId="50919D4E" w14:textId="77777777" w:rsidTr="00742E7E">
        <w:trPr>
          <w:trHeight w:val="376"/>
        </w:trPr>
        <w:tc>
          <w:tcPr>
            <w:tcW w:w="2636" w:type="dxa"/>
            <w:tcBorders>
              <w:top w:val="nil"/>
              <w:bottom w:val="nil"/>
            </w:tcBorders>
          </w:tcPr>
          <w:p w14:paraId="097C015A" w14:textId="3D245DE3" w:rsidR="00742E7E" w:rsidRPr="002F1D40" w:rsidRDefault="00742E7E" w:rsidP="00742E7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D31</w:t>
            </w:r>
          </w:p>
        </w:tc>
        <w:tc>
          <w:tcPr>
            <w:tcW w:w="1187" w:type="dxa"/>
            <w:tcBorders>
              <w:top w:val="nil"/>
              <w:bottom w:val="nil"/>
            </w:tcBorders>
          </w:tcPr>
          <w:p w14:paraId="754C8E24" w14:textId="77777777" w:rsidR="00742E7E" w:rsidRDefault="00742E7E" w:rsidP="00742E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14F600FA" w14:textId="77777777" w:rsidR="00742E7E" w:rsidRDefault="00742E7E" w:rsidP="00742E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bottom w:val="nil"/>
            </w:tcBorders>
          </w:tcPr>
          <w:p w14:paraId="3C904113" w14:textId="77777777" w:rsidR="00742E7E" w:rsidRDefault="00742E7E" w:rsidP="00742E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bottom w:val="nil"/>
            </w:tcBorders>
          </w:tcPr>
          <w:p w14:paraId="051D4FF8" w14:textId="77777777" w:rsidR="00742E7E" w:rsidRPr="002F1D40" w:rsidRDefault="00742E7E" w:rsidP="00742E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2E7E" w:rsidRPr="002F1D40" w14:paraId="3F189C29" w14:textId="77777777" w:rsidTr="00742E7E">
        <w:trPr>
          <w:trHeight w:val="376"/>
        </w:trPr>
        <w:tc>
          <w:tcPr>
            <w:tcW w:w="2636" w:type="dxa"/>
            <w:tcBorders>
              <w:top w:val="nil"/>
              <w:bottom w:val="nil"/>
            </w:tcBorders>
          </w:tcPr>
          <w:p w14:paraId="00F42D0A" w14:textId="21336D4F" w:rsidR="00742E7E" w:rsidRPr="002F1D40" w:rsidRDefault="00742E7E" w:rsidP="00742E7E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</w:t>
            </w:r>
            <w:r>
              <w:rPr>
                <w:rFonts w:ascii="Arial" w:hAnsi="Arial" w:cs="Arial" w:hint="eastAsia"/>
                <w:sz w:val="20"/>
                <w:szCs w:val="20"/>
              </w:rPr>
              <w:t>igh</w:t>
            </w:r>
          </w:p>
        </w:tc>
        <w:tc>
          <w:tcPr>
            <w:tcW w:w="1187" w:type="dxa"/>
            <w:tcBorders>
              <w:top w:val="nil"/>
              <w:bottom w:val="nil"/>
            </w:tcBorders>
          </w:tcPr>
          <w:p w14:paraId="32708750" w14:textId="6EA915E6" w:rsidR="00742E7E" w:rsidRDefault="00742E7E" w:rsidP="00742E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2203E820" w14:textId="7E0BBD55" w:rsidR="00742E7E" w:rsidRDefault="00742E7E" w:rsidP="00742E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452" w:type="dxa"/>
            <w:tcBorders>
              <w:top w:val="nil"/>
              <w:bottom w:val="nil"/>
            </w:tcBorders>
          </w:tcPr>
          <w:p w14:paraId="0AECCD5C" w14:textId="1D7D950B" w:rsidR="00742E7E" w:rsidRDefault="00742E7E" w:rsidP="00742E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14:paraId="398F0752" w14:textId="20A5FE84" w:rsidR="00742E7E" w:rsidRPr="002F1D40" w:rsidRDefault="00742E7E" w:rsidP="00742E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338">
              <w:rPr>
                <w:rFonts w:ascii="Arial" w:hAnsi="Arial" w:cs="Arial"/>
                <w:b/>
                <w:bCs/>
                <w:sz w:val="20"/>
                <w:szCs w:val="20"/>
              </w:rPr>
              <w:t>0.00</w:t>
            </w:r>
            <w:r w:rsidR="00686F16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</w:tr>
      <w:tr w:rsidR="00742E7E" w:rsidRPr="002F1D40" w14:paraId="0163B09B" w14:textId="77777777" w:rsidTr="00742E7E">
        <w:trPr>
          <w:trHeight w:val="376"/>
        </w:trPr>
        <w:tc>
          <w:tcPr>
            <w:tcW w:w="2636" w:type="dxa"/>
            <w:tcBorders>
              <w:top w:val="nil"/>
              <w:bottom w:val="single" w:sz="4" w:space="0" w:color="auto"/>
            </w:tcBorders>
          </w:tcPr>
          <w:p w14:paraId="42564F5E" w14:textId="12ACE4A0" w:rsidR="00742E7E" w:rsidRPr="002F1D40" w:rsidRDefault="00742E7E" w:rsidP="00742E7E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187" w:type="dxa"/>
            <w:tcBorders>
              <w:top w:val="nil"/>
              <w:bottom w:val="single" w:sz="4" w:space="0" w:color="auto"/>
            </w:tcBorders>
          </w:tcPr>
          <w:p w14:paraId="042FA7F0" w14:textId="664C7F24" w:rsidR="00742E7E" w:rsidRDefault="00742E7E" w:rsidP="00742E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471" w:type="dxa"/>
            <w:tcBorders>
              <w:top w:val="nil"/>
              <w:bottom w:val="single" w:sz="4" w:space="0" w:color="auto"/>
            </w:tcBorders>
          </w:tcPr>
          <w:p w14:paraId="334A4D0C" w14:textId="6B435945" w:rsidR="00742E7E" w:rsidRDefault="00742E7E" w:rsidP="00742E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452" w:type="dxa"/>
            <w:tcBorders>
              <w:top w:val="nil"/>
              <w:bottom w:val="single" w:sz="4" w:space="0" w:color="auto"/>
            </w:tcBorders>
          </w:tcPr>
          <w:p w14:paraId="447A9B4D" w14:textId="763FAB6A" w:rsidR="00742E7E" w:rsidRDefault="00742E7E" w:rsidP="00742E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329" w:type="dxa"/>
            <w:tcBorders>
              <w:top w:val="nil"/>
              <w:bottom w:val="single" w:sz="4" w:space="0" w:color="auto"/>
            </w:tcBorders>
          </w:tcPr>
          <w:p w14:paraId="2EA4BFED" w14:textId="77777777" w:rsidR="00742E7E" w:rsidRPr="002F1D40" w:rsidRDefault="00742E7E" w:rsidP="00742E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C4CCED0" w14:textId="765EDABC" w:rsidR="00DE0F37" w:rsidRPr="002F1D40" w:rsidRDefault="0096330C" w:rsidP="00B5454B">
      <w:pPr>
        <w:rPr>
          <w:rFonts w:ascii="Arial" w:hAnsi="Arial" w:cs="Arial"/>
          <w:sz w:val="20"/>
          <w:szCs w:val="20"/>
        </w:rPr>
      </w:pPr>
      <w:r w:rsidRPr="002F1D40">
        <w:rPr>
          <w:rFonts w:ascii="Arial" w:hAnsi="Arial" w:cs="Arial"/>
          <w:sz w:val="20"/>
          <w:szCs w:val="20"/>
        </w:rPr>
        <w:t>Supplementary t</w:t>
      </w:r>
      <w:r w:rsidR="00EA19EF" w:rsidRPr="002F1D40">
        <w:rPr>
          <w:rFonts w:ascii="Arial" w:hAnsi="Arial" w:cs="Arial"/>
          <w:sz w:val="20"/>
          <w:szCs w:val="20"/>
        </w:rPr>
        <w:t>able</w:t>
      </w:r>
      <w:r w:rsidRPr="002F1D40">
        <w:rPr>
          <w:rFonts w:ascii="Arial" w:hAnsi="Arial" w:cs="Arial"/>
          <w:sz w:val="20"/>
          <w:szCs w:val="20"/>
        </w:rPr>
        <w:t xml:space="preserve"> </w:t>
      </w:r>
      <w:r w:rsidR="00EA19EF" w:rsidRPr="002F1D40">
        <w:rPr>
          <w:rFonts w:ascii="Arial" w:hAnsi="Arial" w:cs="Arial"/>
          <w:sz w:val="20"/>
          <w:szCs w:val="20"/>
        </w:rPr>
        <w:t xml:space="preserve">1. Correlation between </w:t>
      </w:r>
      <w:r w:rsidR="00605CDD">
        <w:rPr>
          <w:rFonts w:ascii="Arial" w:hAnsi="Arial" w:cs="Arial"/>
          <w:sz w:val="20"/>
          <w:szCs w:val="20"/>
        </w:rPr>
        <w:t>NPRA</w:t>
      </w:r>
      <w:r w:rsidR="00EA19EF" w:rsidRPr="002F1D40">
        <w:rPr>
          <w:rFonts w:ascii="Arial" w:hAnsi="Arial" w:cs="Arial"/>
          <w:sz w:val="20"/>
          <w:szCs w:val="20"/>
        </w:rPr>
        <w:t xml:space="preserve"> expression and clinicopathological characteristics of gastric cancer patients.</w:t>
      </w:r>
    </w:p>
    <w:p w14:paraId="3ABE0962" w14:textId="1E0041B3" w:rsidR="00EA19EF" w:rsidRPr="002F1D40" w:rsidRDefault="00EA19EF" w:rsidP="00EA19EF">
      <w:pPr>
        <w:rPr>
          <w:rFonts w:ascii="Arial" w:hAnsi="Arial" w:cs="Arial"/>
          <w:sz w:val="20"/>
          <w:szCs w:val="20"/>
        </w:rPr>
      </w:pPr>
      <w:r w:rsidRPr="002F1D40">
        <w:rPr>
          <w:rFonts w:ascii="Arial" w:hAnsi="Arial" w:cs="Arial"/>
          <w:sz w:val="20"/>
          <w:szCs w:val="20"/>
        </w:rPr>
        <w:t>P&lt;0.05 was considered significant</w:t>
      </w:r>
    </w:p>
    <w:p w14:paraId="640F51B2" w14:textId="77777777" w:rsidR="00EA19EF" w:rsidRDefault="00EA19EF" w:rsidP="00B5454B"/>
    <w:sectPr w:rsidR="00EA19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-BoldMT">
    <w:altName w:val="Arial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968"/>
    <w:rsid w:val="000A35C4"/>
    <w:rsid w:val="00114D7F"/>
    <w:rsid w:val="001635E5"/>
    <w:rsid w:val="001A3264"/>
    <w:rsid w:val="00287FD0"/>
    <w:rsid w:val="002F05B1"/>
    <w:rsid w:val="002F1D40"/>
    <w:rsid w:val="003A494E"/>
    <w:rsid w:val="003D799F"/>
    <w:rsid w:val="00534C25"/>
    <w:rsid w:val="00566968"/>
    <w:rsid w:val="00585D16"/>
    <w:rsid w:val="005E3B29"/>
    <w:rsid w:val="00605CDD"/>
    <w:rsid w:val="00686F16"/>
    <w:rsid w:val="00742E7E"/>
    <w:rsid w:val="008240AA"/>
    <w:rsid w:val="00834494"/>
    <w:rsid w:val="0096330C"/>
    <w:rsid w:val="00A00C01"/>
    <w:rsid w:val="00A11823"/>
    <w:rsid w:val="00AA7215"/>
    <w:rsid w:val="00B05AB3"/>
    <w:rsid w:val="00B5454B"/>
    <w:rsid w:val="00B71D2F"/>
    <w:rsid w:val="00BA67BF"/>
    <w:rsid w:val="00CD0F76"/>
    <w:rsid w:val="00D76338"/>
    <w:rsid w:val="00DD4388"/>
    <w:rsid w:val="00DE0F37"/>
    <w:rsid w:val="00E33944"/>
    <w:rsid w:val="00EA19EF"/>
    <w:rsid w:val="00F24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E6C48B"/>
  <w15:chartTrackingRefBased/>
  <w15:docId w15:val="{85B3785E-9DA3-4436-9C95-C02C67F26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669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566968"/>
    <w:rPr>
      <w:rFonts w:ascii="Arial-BoldMT" w:hAnsi="Arial-BoldMT" w:hint="default"/>
      <w:b/>
      <w:bCs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H</dc:creator>
  <cp:keywords/>
  <dc:description/>
  <cp:lastModifiedBy>Fan Hao</cp:lastModifiedBy>
  <cp:revision>21</cp:revision>
  <dcterms:created xsi:type="dcterms:W3CDTF">2020-02-18T07:01:00Z</dcterms:created>
  <dcterms:modified xsi:type="dcterms:W3CDTF">2021-05-10T12:17:00Z</dcterms:modified>
</cp:coreProperties>
</file>